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7C5" w:rsidRDefault="003357C5" w:rsidP="003357C5">
      <w:pPr>
        <w:rPr>
          <w:b/>
        </w:rPr>
      </w:pPr>
      <w:bookmarkStart w:id="0" w:name="_GoBack"/>
      <w:bookmarkEnd w:id="0"/>
      <w:proofErr w:type="gramStart"/>
      <w:r>
        <w:rPr>
          <w:b/>
        </w:rPr>
        <w:t>Supplementary file 3.</w:t>
      </w:r>
      <w:proofErr w:type="gramEnd"/>
      <w:r>
        <w:rPr>
          <w:b/>
        </w:rPr>
        <w:t xml:space="preserve"> Excluded studies with reas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93"/>
        <w:gridCol w:w="1685"/>
        <w:gridCol w:w="1921"/>
        <w:gridCol w:w="5377"/>
      </w:tblGrid>
      <w:tr w:rsidR="003357C5" w:rsidRPr="00DE6210" w:rsidTr="00952067">
        <w:trPr>
          <w:trHeight w:val="103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ason(s) for exclusion</w:t>
            </w:r>
          </w:p>
        </w:tc>
      </w:tr>
      <w:tr w:rsidR="003357C5" w:rsidRPr="00DE6210" w:rsidTr="00952067">
        <w:trPr>
          <w:trHeight w:val="103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abry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Frequency of meals - its relation to overweight </w:t>
            </w:r>
            <w:proofErr w:type="spellStart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>hypercholesterolaemia</w:t>
            </w:r>
            <w:proofErr w:type="spellEnd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+ decreased glucose-tolerance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ong study design</w:t>
            </w:r>
          </w:p>
        </w:tc>
      </w:tr>
      <w:tr w:rsidR="003357C5" w:rsidRPr="00DE6210" w:rsidTr="00952067">
        <w:trPr>
          <w:trHeight w:val="98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9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ortz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ight loss and frequency of feeding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No washout</w:t>
            </w:r>
          </w:p>
        </w:tc>
      </w:tr>
      <w:tr w:rsidR="003357C5" w:rsidRPr="00DE6210" w:rsidTr="00952067">
        <w:trPr>
          <w:trHeight w:val="89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windell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The metabolic response of young women to changes in the frequency of meals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No washout</w:t>
            </w:r>
          </w:p>
        </w:tc>
      </w:tr>
      <w:tr w:rsidR="003357C5" w:rsidRPr="00DE6210" w:rsidTr="00952067">
        <w:trPr>
          <w:trHeight w:val="103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acdona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The influence of frequency of sucrose intake on serum lipid, protein and carbohydrate levels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Wrong intervention - measured sucrose frequency vs meal frequency</w:t>
            </w:r>
          </w:p>
        </w:tc>
      </w:tr>
      <w:tr w:rsidR="003357C5" w:rsidRPr="00DE6210" w:rsidTr="00952067">
        <w:trPr>
          <w:trHeight w:val="93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9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b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 Effect of Fractionating the Caloric Intake on Weight, Serum Lipids, Post-Prandial Blood Sugar, Serum Insulin and the Oral Glucose Tolerance Test in the Normal Adult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abstract-only</w:t>
            </w:r>
          </w:p>
        </w:tc>
      </w:tr>
      <w:tr w:rsidR="003357C5" w:rsidRPr="00DE6210" w:rsidTr="00952067">
        <w:trPr>
          <w:trHeight w:val="93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9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ing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luence of frequency of eating low energy diets on insulin response in women during weight reduction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No washout</w:t>
            </w:r>
          </w:p>
        </w:tc>
      </w:tr>
      <w:tr w:rsidR="003357C5" w:rsidRPr="00DE6210" w:rsidTr="00952067">
        <w:trPr>
          <w:trHeight w:val="95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an G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Influence of meal frequency on diurnal lipid, glucose and insulin levels in normal subjects on a high fat diet; Comparison with data obtained on a high carbohydrate diet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2/52 Intervention</w:t>
            </w:r>
          </w:p>
        </w:tc>
      </w:tr>
      <w:tr w:rsidR="003357C5" w:rsidRPr="00DE6210" w:rsidTr="00952067">
        <w:trPr>
          <w:trHeight w:val="81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arro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The effect of meal frequency and protein concentration on the composition of the weight lost by obese subjects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No washout</w:t>
            </w:r>
          </w:p>
        </w:tc>
      </w:tr>
      <w:tr w:rsidR="003357C5" w:rsidRPr="00DE6210" w:rsidTr="00952067">
        <w:trPr>
          <w:trHeight w:val="57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19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alloss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Feeding frequency and energy balance in adult males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No washout</w:t>
            </w:r>
          </w:p>
        </w:tc>
      </w:tr>
      <w:tr w:rsidR="003357C5" w:rsidRPr="00DE6210" w:rsidTr="00952067">
        <w:trPr>
          <w:trHeight w:val="92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to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Feeding frequency and nitrogen balance in weight-reducing obese women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No washout</w:t>
            </w:r>
          </w:p>
        </w:tc>
      </w:tr>
      <w:tr w:rsidR="003357C5" w:rsidRPr="00DE6210" w:rsidTr="00952067">
        <w:trPr>
          <w:trHeight w:val="85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Wolfra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Thermogenesis in humans after varying meal time frequency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German-only no translation available</w:t>
            </w:r>
          </w:p>
        </w:tc>
      </w:tr>
      <w:tr w:rsidR="003357C5" w:rsidRPr="00DE6210" w:rsidTr="00952067">
        <w:trPr>
          <w:trHeight w:val="85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Jord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Effect of altered feeding patterns on serum lipids and lipoproteins in adult males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No washout (authors not available to comment)</w:t>
            </w:r>
          </w:p>
        </w:tc>
      </w:tr>
      <w:tr w:rsidR="003357C5" w:rsidRPr="00DE6210" w:rsidTr="00952067">
        <w:trPr>
          <w:trHeight w:val="67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inab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fect of meal frequency on the thermic effect of food in women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&lt; 2/52 intervention</w:t>
            </w:r>
          </w:p>
        </w:tc>
      </w:tr>
      <w:tr w:rsidR="003357C5" w:rsidRPr="00DE6210" w:rsidTr="00952067">
        <w:trPr>
          <w:trHeight w:val="58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Meal size and frequency: effect on the thermic effect of food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&lt; 2/52 intervention</w:t>
            </w:r>
          </w:p>
        </w:tc>
      </w:tr>
      <w:tr w:rsidR="003357C5" w:rsidRPr="00DE6210" w:rsidTr="00952067">
        <w:trPr>
          <w:trHeight w:val="77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Jenki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olic advantages of spreading the nutrient load - Effects of increased meal frequency in non-insulin dependent diabetes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&lt; 2/52 intervention</w:t>
            </w:r>
          </w:p>
        </w:tc>
      </w:tr>
      <w:tr w:rsidR="003357C5" w:rsidRPr="00DE6210" w:rsidTr="00952067">
        <w:trPr>
          <w:trHeight w:val="96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chlund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The role of breakfast in the treatment of obesity: a randomised clinical trial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Author unable to provide data for outcomes of interest.</w:t>
            </w:r>
          </w:p>
        </w:tc>
      </w:tr>
      <w:tr w:rsidR="003357C5" w:rsidRPr="00DE6210" w:rsidTr="00952067">
        <w:trPr>
          <w:trHeight w:val="129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no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Effect of </w:t>
            </w:r>
            <w:proofErr w:type="spellStart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>isoenergetic</w:t>
            </w:r>
            <w:proofErr w:type="spellEnd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intake of three or nine meals on plasma lipoproteins and glucose metabolism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Author not forthcoming re: washout</w:t>
            </w:r>
          </w:p>
        </w:tc>
      </w:tr>
      <w:tr w:rsidR="003357C5" w:rsidRPr="00DE6210" w:rsidTr="00952067">
        <w:trPr>
          <w:trHeight w:val="74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erboeke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Effect of the pattern of food intake on human energy metabolism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&lt; 2/52 intervention</w:t>
            </w:r>
          </w:p>
        </w:tc>
      </w:tr>
      <w:tr w:rsidR="003357C5" w:rsidRPr="00DE6210" w:rsidTr="00952067">
        <w:trPr>
          <w:trHeight w:val="67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Jo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Meal-frequency effects on plasma hormone concentrations and cholesterol synthesis in humans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&lt; 2/52 intervention</w:t>
            </w:r>
          </w:p>
        </w:tc>
      </w:tr>
      <w:tr w:rsidR="003357C5" w:rsidRPr="00DE6210" w:rsidTr="00952067">
        <w:trPr>
          <w:trHeight w:val="83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ertelse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Effect of meal frequency on blood glucose, insulin, and free fatty acids in NIDDM subjects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&lt; 2/52 intervention</w:t>
            </w:r>
          </w:p>
        </w:tc>
      </w:tr>
      <w:tr w:rsidR="003357C5" w:rsidRPr="00DE6210" w:rsidTr="00952067">
        <w:trPr>
          <w:trHeight w:val="83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19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cGra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The effects of altered frequency of eating on plasma lipids in free-living healthy males on normal self-selected diets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No washout</w:t>
            </w:r>
          </w:p>
        </w:tc>
      </w:tr>
      <w:tr w:rsidR="003357C5" w:rsidRPr="00DE6210" w:rsidTr="00952067">
        <w:trPr>
          <w:trHeight w:val="67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no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Metabolic effects of alterations in meal frequency in </w:t>
            </w:r>
            <w:proofErr w:type="spellStart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>hypercholesterolaemic</w:t>
            </w:r>
            <w:proofErr w:type="spellEnd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individuals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Author not forthcoming re: washout</w:t>
            </w:r>
          </w:p>
        </w:tc>
      </w:tr>
      <w:tr w:rsidR="003357C5" w:rsidRPr="00DE6210" w:rsidTr="00952067">
        <w:trPr>
          <w:trHeight w:val="82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erboeke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Energy expenditure and substrate metabolism in patients with cirrhosis of the liver: effects of the pattern of food intake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&lt; 2/52 intervention</w:t>
            </w:r>
          </w:p>
        </w:tc>
      </w:tr>
      <w:tr w:rsidR="003357C5" w:rsidRPr="00DE6210" w:rsidTr="00952067">
        <w:trPr>
          <w:trHeight w:val="82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Jenki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Effect of Nibbling Versus Gorging on Cardiovascular Risk Factors: Serum Uric Acid and Blood Lipids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&lt; 2/52 intervention / 1-day analysis of previously reported intervention (see </w:t>
            </w:r>
            <w:proofErr w:type="spellStart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>Jonkins</w:t>
            </w:r>
            <w:proofErr w:type="spellEnd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1989)</w:t>
            </w:r>
          </w:p>
        </w:tc>
      </w:tr>
      <w:tr w:rsidR="003357C5" w:rsidRPr="00DE6210" w:rsidTr="00952067">
        <w:trPr>
          <w:trHeight w:val="65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Jo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Meal frequency influences circulating hormone levels but not lipogenesis rates in humans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&lt; 2/52 intervention</w:t>
            </w:r>
          </w:p>
        </w:tc>
      </w:tr>
      <w:tr w:rsidR="003357C5" w:rsidRPr="00DE6210" w:rsidTr="00952067">
        <w:trPr>
          <w:trHeight w:val="72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gur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Acute metabolic effects of increased meal frequency in type II diabetes: Three vs six, nine, and twelve meals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&lt; 2/52 intervention</w:t>
            </w:r>
          </w:p>
        </w:tc>
      </w:tr>
      <w:tr w:rsidR="003357C5" w:rsidRPr="00DE6210" w:rsidTr="00952067">
        <w:trPr>
          <w:trHeight w:val="105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wa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Effects of meal frequency on body composition during weight control in boxers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No - athletic population (boxers)</w:t>
            </w:r>
          </w:p>
        </w:tc>
      </w:tr>
      <w:tr w:rsidR="003357C5" w:rsidRPr="00DE6210" w:rsidTr="00952067">
        <w:trPr>
          <w:trHeight w:val="105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Kei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Weight loss is greater with consumption of large morning meals and fat-free mass is preserved with large evening meals in women on a controlled weight reduction regimen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Wrong intervention - No defined meal frequency. No washout</w:t>
            </w:r>
          </w:p>
        </w:tc>
      </w:tr>
      <w:tr w:rsidR="003357C5" w:rsidRPr="00DE6210" w:rsidTr="00952067">
        <w:trPr>
          <w:trHeight w:val="105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homs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Comparison of the effects of two weeks' intervention with different meal frequencies on glucose metabolism, insulin sensitivity and lipid levels in non-insulin-dependent diabetic patients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No - uneven medication usage between the intervention groups. 1 on metformin and 7 on Sulfonylureas</w:t>
            </w:r>
          </w:p>
        </w:tc>
      </w:tr>
      <w:tr w:rsidR="003357C5" w:rsidRPr="00DE6210" w:rsidTr="00952067">
        <w:trPr>
          <w:trHeight w:val="89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19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no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Metabolic effects of alterations in meal frequency in type 2 diabetes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No washout</w:t>
            </w:r>
          </w:p>
        </w:tc>
      </w:tr>
      <w:tr w:rsidR="003357C5" w:rsidRPr="00DE6210" w:rsidTr="00952067">
        <w:trPr>
          <w:trHeight w:val="75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peechly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Acute appetite reduction associated with an increased frequency of eating in obese males. 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&lt; 2/52 intervention</w:t>
            </w:r>
          </w:p>
        </w:tc>
      </w:tr>
      <w:tr w:rsidR="003357C5" w:rsidRPr="00DE6210" w:rsidTr="00952067">
        <w:trPr>
          <w:trHeight w:val="71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Johnst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Altering the temporal distribution of energy intake with </w:t>
            </w:r>
            <w:proofErr w:type="spellStart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>isoenergetically</w:t>
            </w:r>
            <w:proofErr w:type="spellEnd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dense foods given as snacks does not affect total daily energy intake in normal-weight men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Wrong intervention - Measured snacks and not E.F. and &lt; 2/52</w:t>
            </w:r>
          </w:p>
        </w:tc>
      </w:tr>
      <w:tr w:rsidR="003357C5" w:rsidRPr="00DE6210" w:rsidTr="00952067">
        <w:trPr>
          <w:trHeight w:val="90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yl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Compared with nibbling, neither gorging nor a morning fast affect short-term energy balance in obese patients in a chamber calorimeter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&lt; 2/52 intervention</w:t>
            </w:r>
          </w:p>
        </w:tc>
      </w:tr>
      <w:tr w:rsidR="003357C5" w:rsidRPr="00DE6210" w:rsidTr="00952067">
        <w:trPr>
          <w:trHeight w:val="62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Westerter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Habitual meal frequency and energy intake regulation in partially temporally isolated men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&lt; 2/52 intervention</w:t>
            </w:r>
          </w:p>
        </w:tc>
      </w:tr>
      <w:tr w:rsidR="003357C5" w:rsidRPr="00DE6210" w:rsidTr="00952067">
        <w:trPr>
          <w:trHeight w:val="117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olek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An </w:t>
            </w:r>
            <w:proofErr w:type="spellStart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>Isoenergetic</w:t>
            </w:r>
            <w:proofErr w:type="spellEnd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Very Low Carbohydrate Diet Improves Serum HDL Cholesterol and Triacylglycerol Concentrations, the Total Cholesterol to HDL Cholesterol Ratio and Postprandial </w:t>
            </w:r>
            <w:proofErr w:type="spellStart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>Lipemic</w:t>
            </w:r>
            <w:proofErr w:type="spellEnd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Responses Compared with a Low Fat Diet in Normal Weight, </w:t>
            </w:r>
            <w:proofErr w:type="spellStart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>Normolipidemic</w:t>
            </w:r>
            <w:proofErr w:type="spellEnd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Women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Wrong intervention - studied macronutrient intake not eating frequency</w:t>
            </w:r>
          </w:p>
        </w:tc>
      </w:tr>
      <w:tr w:rsidR="003357C5" w:rsidRPr="00DE6210" w:rsidTr="00952067">
        <w:trPr>
          <w:trHeight w:val="73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e Oliveir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Meal frequency and serum cholesterol of women in a fruit-or-fiber supplemented diet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Wrong intervention - investigated adding meals (snacks) did not define frequency and no comparator.</w:t>
            </w:r>
          </w:p>
        </w:tc>
      </w:tr>
      <w:tr w:rsidR="003357C5" w:rsidRPr="00DE6210" w:rsidTr="00952067">
        <w:trPr>
          <w:trHeight w:val="108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und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Effects of meal frequency and high-fibre rye-bread diet on glucose and lipid metabolism and </w:t>
            </w:r>
            <w:proofErr w:type="spellStart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>ileal</w:t>
            </w:r>
            <w:proofErr w:type="spellEnd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excretion of energy and sterols in ileostomy subjects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Wrong population - likely to have been affected by surgical intervention</w:t>
            </w:r>
          </w:p>
        </w:tc>
      </w:tr>
      <w:tr w:rsidR="003357C5" w:rsidRPr="00DE6210" w:rsidTr="00952067">
        <w:trPr>
          <w:trHeight w:val="108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2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arshch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Regular meal frequency creates more appropriate insulin sensitivity and lipid profiles compared with irregular meal frequency in healthy lean women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ong intervention - No defined meal frequency in comparator group</w:t>
            </w:r>
          </w:p>
        </w:tc>
      </w:tr>
      <w:tr w:rsidR="003357C5" w:rsidRPr="00DE6210" w:rsidTr="00952067">
        <w:trPr>
          <w:trHeight w:val="74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arshch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Decreased thermic effect of food after an irregular compared with a regular meal pattern in healthy lean women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ong intervention - No defined meal frequency in comparator group</w:t>
            </w:r>
          </w:p>
        </w:tc>
      </w:tr>
      <w:tr w:rsidR="003357C5" w:rsidRPr="00DE6210" w:rsidTr="00952067">
        <w:trPr>
          <w:trHeight w:val="74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arshch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Deleterious effects of omitting breakfast on insulin sensitivity and fasting lipid profiles in healthy lean women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ong intervention</w:t>
            </w:r>
          </w:p>
        </w:tc>
      </w:tr>
      <w:tr w:rsidR="003357C5" w:rsidRPr="00DE6210" w:rsidTr="00952067">
        <w:trPr>
          <w:trHeight w:val="129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2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>Farshch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Beneficial metabolic effects of regular meal frequency on dietary thermogenesis, insulin sensitivity, and fasting lipid profiles in healthy obese women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ong intervention - No defined meal frequency in comparator group</w:t>
            </w:r>
          </w:p>
        </w:tc>
      </w:tr>
      <w:tr w:rsidR="003357C5" w:rsidRPr="00DE6210" w:rsidTr="00952067">
        <w:trPr>
          <w:trHeight w:val="140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ost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weight loss with a meal replacement and meal replacement plus snacks: a randomized trial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ong intervention - No defined meal frequency in comparator group</w:t>
            </w:r>
          </w:p>
        </w:tc>
      </w:tr>
      <w:tr w:rsidR="003357C5" w:rsidRPr="00DE6210" w:rsidTr="00952067">
        <w:trPr>
          <w:trHeight w:val="73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Vander </w:t>
            </w:r>
            <w:proofErr w:type="spellStart"/>
            <w:r w:rsidRPr="00DE62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a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fect of a post-dinner snack and partial meal replacement program on weight loss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ong intervention - No defined meal frequency</w:t>
            </w:r>
          </w:p>
        </w:tc>
      </w:tr>
      <w:tr w:rsidR="003357C5" w:rsidRPr="00DE6210" w:rsidTr="00952067">
        <w:trPr>
          <w:trHeight w:val="72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apelo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Consequence of omitting or adding a meal in man on body composition, food intake, and metabolism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&lt; 2/52 intervention</w:t>
            </w:r>
          </w:p>
        </w:tc>
      </w:tr>
      <w:tr w:rsidR="003357C5" w:rsidRPr="00DE6210" w:rsidTr="00952067">
        <w:trPr>
          <w:trHeight w:val="69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roesz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An experimental test of the effects of dieting on bulimic symptoms: the impact of eating episode frequency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Wrong intervention / Wrong outcomes</w:t>
            </w:r>
          </w:p>
        </w:tc>
      </w:tr>
      <w:tr w:rsidR="003357C5" w:rsidRPr="00DE6210" w:rsidTr="00952067">
        <w:trPr>
          <w:trHeight w:val="74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meet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Acute effects on metabolism and appetite profile of one meal difference in the lower range of meal frequency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&lt; 2/52 intervention</w:t>
            </w:r>
          </w:p>
        </w:tc>
      </w:tr>
      <w:tr w:rsidR="003357C5" w:rsidRPr="00DE6210" w:rsidTr="00952067">
        <w:trPr>
          <w:trHeight w:val="71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2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lom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The effect of feeding frequency on insulin and ghrelin responses in human subjects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&lt; 2/52 intervention / Wrong outcomes</w:t>
            </w:r>
          </w:p>
        </w:tc>
      </w:tr>
      <w:tr w:rsidR="003357C5" w:rsidRPr="00DE6210" w:rsidTr="00952067">
        <w:trPr>
          <w:trHeight w:val="89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ar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An irregular meal pattern for two weeks negatively modifies subjective appetite in overweight subjects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Wrong outcomes (abstract-only)</w:t>
            </w:r>
          </w:p>
        </w:tc>
      </w:tr>
      <w:tr w:rsidR="003357C5" w:rsidRPr="00DE6210" w:rsidTr="00952067">
        <w:trPr>
          <w:trHeight w:val="104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eid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The influence of higher protein intake and greater eating frequency on appetite control in overweight and obese men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&lt; 2/52 intervention</w:t>
            </w:r>
          </w:p>
        </w:tc>
      </w:tr>
      <w:tr w:rsidR="003357C5" w:rsidRPr="00DE6210" w:rsidTr="00952067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olmstru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Effect of meal frequency on glucose and insulin excursions over the course of a day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&lt; 2/52 intervention</w:t>
            </w:r>
          </w:p>
        </w:tc>
      </w:tr>
      <w:tr w:rsidR="003357C5" w:rsidRPr="00DE6210" w:rsidTr="00952067">
        <w:trPr>
          <w:trHeight w:val="91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eid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The effects of consuming frequent, higher protein meals on appetite and satiety during weight loss in overweight/obese men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Wrong Outcome - Measured satiety</w:t>
            </w:r>
          </w:p>
        </w:tc>
      </w:tr>
      <w:tr w:rsidR="003357C5" w:rsidRPr="00DE6210" w:rsidTr="00952067">
        <w:trPr>
          <w:trHeight w:val="82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ougka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fferential effects of dairy snacks on appetite, but not overall energy intake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&lt; 2/52 intervention / Wrong outcomes</w:t>
            </w:r>
          </w:p>
        </w:tc>
      </w:tr>
      <w:tr w:rsidR="003357C5" w:rsidRPr="00DE6210" w:rsidTr="00952067">
        <w:trPr>
          <w:trHeight w:val="85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unste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Effects of meal frequency on metabolic profiles and substrate partitioning in lean healthy males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&lt; 2/52 intervention</w:t>
            </w:r>
          </w:p>
        </w:tc>
      </w:tr>
      <w:tr w:rsidR="003357C5" w:rsidRPr="00DE6210" w:rsidTr="00952067">
        <w:trPr>
          <w:trHeight w:val="68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lliro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An </w:t>
            </w:r>
            <w:proofErr w:type="spellStart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>isocaloric</w:t>
            </w:r>
            <w:proofErr w:type="spellEnd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increase of eating episodes in the morning contributes to decrease energy intake at lunch in lean men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&lt; 2/52 intervention</w:t>
            </w:r>
          </w:p>
        </w:tc>
      </w:tr>
      <w:tr w:rsidR="003357C5" w:rsidRPr="00DE6210" w:rsidTr="00952067">
        <w:trPr>
          <w:trHeight w:val="83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ede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Meal frequency differentially alters postprandial triacylglycerol and insulin concentrations in obese women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&lt; 2/52 intervention</w:t>
            </w:r>
          </w:p>
        </w:tc>
      </w:tr>
      <w:tr w:rsidR="003357C5" w:rsidRPr="00DE6210" w:rsidTr="00952067">
        <w:trPr>
          <w:trHeight w:val="66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hkawa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Effects of Increased Meal Frequency on Fat Oxidation and Perceived Hunger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&lt; 2/52 intervention</w:t>
            </w:r>
          </w:p>
        </w:tc>
      </w:tr>
      <w:tr w:rsidR="003357C5" w:rsidRPr="00DE6210" w:rsidTr="00952067">
        <w:trPr>
          <w:trHeight w:val="59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useinovi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Eating frequency, energy intake and body weight..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&lt; 2/52 intervention</w:t>
            </w:r>
          </w:p>
        </w:tc>
      </w:tr>
      <w:tr w:rsidR="003357C5" w:rsidRPr="00DE6210" w:rsidTr="00952067">
        <w:trPr>
          <w:trHeight w:val="78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2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iy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Metabolic </w:t>
            </w:r>
            <w:proofErr w:type="spellStart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>endotoxemia</w:t>
            </w:r>
            <w:proofErr w:type="spellEnd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>: Meal size but not meal frequency matters in metabolically healthy lean and obese subjects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&lt; 2/52 intervention</w:t>
            </w:r>
          </w:p>
        </w:tc>
      </w:tr>
      <w:tr w:rsidR="003357C5" w:rsidRPr="00DE6210" w:rsidTr="00952067">
        <w:trPr>
          <w:trHeight w:val="86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Kanaley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Alteration of postprandial glucose and insulin concentrations with meal frequency and composition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&lt; 2/52 intervention</w:t>
            </w:r>
          </w:p>
        </w:tc>
      </w:tr>
      <w:tr w:rsidR="003357C5" w:rsidRPr="00DE6210" w:rsidTr="00952067">
        <w:trPr>
          <w:trHeight w:val="82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Kahleov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The effect of meal frequency on quality of life, beck score of depression, and eating behavior in patients with type 2 diabetes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Wrong outcome(s)</w:t>
            </w:r>
          </w:p>
        </w:tc>
      </w:tr>
      <w:tr w:rsidR="003357C5" w:rsidRPr="00DE6210" w:rsidTr="00952067">
        <w:trPr>
          <w:trHeight w:val="116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Kahleov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Eating two larger meals a day (breakfast and lunch) is more effective than six smaller meals in a reduced-energy regimen for patients with type 2 diabetes: a randomised crossover study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No - concerns over medication usage which was inconsistent amongst and between intervention groups. No washout.</w:t>
            </w:r>
          </w:p>
        </w:tc>
      </w:tr>
      <w:tr w:rsidR="003357C5" w:rsidRPr="00DE6210" w:rsidTr="00952067">
        <w:trPr>
          <w:trHeight w:val="76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Koopm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>Hypercaloric</w:t>
            </w:r>
            <w:proofErr w:type="spellEnd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Diets With Increased Meal Frequency, but Not Meal Size, Increase Intrahepatic Triglycerides: A Randomized Controlled Trial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Wrong intervention - Undefined meal frequency</w:t>
            </w:r>
          </w:p>
        </w:tc>
      </w:tr>
      <w:tr w:rsidR="003357C5" w:rsidRPr="00DE6210" w:rsidTr="00952067">
        <w:trPr>
          <w:trHeight w:val="175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aleh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The effects of 6 </w:t>
            </w:r>
            <w:proofErr w:type="spellStart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>Isocaloric</w:t>
            </w:r>
            <w:proofErr w:type="spellEnd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Meals Pattern on Blood Lipid Profile, Glucose, Hemoglobin A1c, Insulin and </w:t>
            </w:r>
            <w:proofErr w:type="spellStart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>Malondialdehyde</w:t>
            </w:r>
            <w:proofErr w:type="spellEnd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in Type 2 Diabetic Patients: A Randomized Clinical Trial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Medication usage affecting outcomes (T2 diabetics)</w:t>
            </w:r>
          </w:p>
        </w:tc>
      </w:tr>
      <w:tr w:rsidR="003357C5" w:rsidRPr="00DE6210" w:rsidTr="00952067">
        <w:trPr>
          <w:trHeight w:val="175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lhussa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Influence of the constancy of daily meal pattern on postprandial energy expenditure in healthy weight women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Wrong intervention - Undefined meal frequency in comparator group</w:t>
            </w:r>
          </w:p>
        </w:tc>
      </w:tr>
      <w:tr w:rsidR="003357C5" w:rsidRPr="00DE6210" w:rsidTr="00952067">
        <w:trPr>
          <w:trHeight w:val="101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lhussa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Irregular meal-pattern effects on energy expenditure, metabolism and appetite regulation: a randomized controlled trial in healthy normal-weight women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Wrong intervention - Undefined meal frequency in comparator group</w:t>
            </w:r>
          </w:p>
        </w:tc>
      </w:tr>
      <w:tr w:rsidR="003357C5" w:rsidRPr="00DE6210" w:rsidTr="00952067">
        <w:trPr>
          <w:trHeight w:val="101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ackenzie-</w:t>
            </w: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halde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Increasing Protein Distribution Has No Effect on Changes</w:t>
            </w:r>
            <w:r w:rsidRPr="00DE6210">
              <w:rPr>
                <w:rFonts w:ascii="Arial" w:eastAsia="Times New Roman" w:hAnsi="Arial" w:cs="Arial"/>
                <w:sz w:val="18"/>
                <w:szCs w:val="18"/>
              </w:rPr>
              <w:br/>
              <w:t>in Lean Mass During a Rugby Preseason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Wrong population - athletes AND wrong intervention (did not control for eating frequency only protein intake).</w:t>
            </w:r>
          </w:p>
        </w:tc>
      </w:tr>
      <w:tr w:rsidR="003357C5" w:rsidRPr="00DE6210" w:rsidTr="00952067">
        <w:trPr>
          <w:trHeight w:val="125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Kahleov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The effect of meal frequency on the fatty acid composition of serum phospholipids in patients with type 2 diabetes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Secondary study - outcome relevant to </w:t>
            </w:r>
            <w:proofErr w:type="spellStart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>out</w:t>
            </w:r>
            <w:proofErr w:type="spellEnd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study reported and excluded as per </w:t>
            </w:r>
            <w:proofErr w:type="spellStart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>Kahleova</w:t>
            </w:r>
            <w:proofErr w:type="spellEnd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2014.</w:t>
            </w:r>
          </w:p>
        </w:tc>
      </w:tr>
      <w:tr w:rsidR="003357C5" w:rsidRPr="00DE6210" w:rsidTr="00952067">
        <w:trPr>
          <w:trHeight w:val="100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k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Postprandial changes in </w:t>
            </w:r>
            <w:proofErr w:type="spellStart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>cardiometabolic</w:t>
            </w:r>
            <w:proofErr w:type="spellEnd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disease risk in young Chinese men following </w:t>
            </w:r>
            <w:proofErr w:type="spellStart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>isocaloric</w:t>
            </w:r>
            <w:proofErr w:type="spellEnd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high or low protein diets, stratified by either high or low meal frequency - a randomized controlled crossover trial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&lt; 2/52 intervention</w:t>
            </w:r>
          </w:p>
        </w:tc>
      </w:tr>
      <w:tr w:rsidR="003357C5" w:rsidRPr="00DE6210" w:rsidTr="00952067">
        <w:trPr>
          <w:trHeight w:val="127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pakonstantinou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Effect of meal frequency on glucose and insulin levels in women with polycystic ovary syndrome: a randomised trial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Wrong population - PCOS </w:t>
            </w:r>
            <w:proofErr w:type="spellStart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>sufferes</w:t>
            </w:r>
            <w:proofErr w:type="spellEnd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have a unique response to insulin associated with condition therefore must exclude.</w:t>
            </w:r>
          </w:p>
        </w:tc>
      </w:tr>
      <w:tr w:rsidR="003357C5" w:rsidRPr="00DE6210" w:rsidTr="00952067">
        <w:trPr>
          <w:trHeight w:val="81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errig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Higher Eating Frequency Does Not Decrease Appetite in Healthy Adults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ong outcomes - studied appetite-only</w:t>
            </w:r>
          </w:p>
        </w:tc>
      </w:tr>
      <w:tr w:rsidR="003357C5" w:rsidRPr="00DE6210" w:rsidTr="00952067">
        <w:trPr>
          <w:trHeight w:val="69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a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Impact of breakfast skipping compared with dinner skipping on regulation of energy balance and metabolic risk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&lt; 2/52 intervention</w:t>
            </w:r>
          </w:p>
        </w:tc>
      </w:tr>
      <w:tr w:rsidR="003357C5" w:rsidRPr="00DE6210" w:rsidTr="00952067">
        <w:trPr>
          <w:trHeight w:val="102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elinov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The effect of meal frequency in a reduced-energy regimen on the gastrointestinal and appetite hormones in patients with type 2 diabetes: A randomised crossover study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No washout</w:t>
            </w:r>
          </w:p>
        </w:tc>
      </w:tr>
      <w:tr w:rsidR="003357C5" w:rsidRPr="00DE6210" w:rsidTr="00952067">
        <w:trPr>
          <w:trHeight w:val="94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gs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Effects of breakfast eating and eating frequency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Wrong study design - Not a controlled trial. Dietary recall only.</w:t>
            </w:r>
          </w:p>
        </w:tc>
      </w:tr>
      <w:tr w:rsidR="003357C5" w:rsidRPr="00DE6210" w:rsidTr="00952067">
        <w:trPr>
          <w:trHeight w:val="94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Kempf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Individualized Meal Replacement Therapy Improves Clinically Relevant Long-Term Glycemic Control in Poorly Controlled Type 2 Diabetes Patients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Wrong intervention - meal replacement focus rather than frequency.</w:t>
            </w:r>
          </w:p>
        </w:tc>
      </w:tr>
      <w:tr w:rsidR="003357C5" w:rsidRPr="00DE6210" w:rsidTr="00952067">
        <w:trPr>
          <w:trHeight w:val="94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Glycaemic response to three main meals or five smaller meals for patients on rapid-acting insulin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No - Medication use (rapid acting insulin)</w:t>
            </w:r>
          </w:p>
        </w:tc>
      </w:tr>
      <w:tr w:rsidR="003357C5" w:rsidRPr="00DE6210" w:rsidTr="00952067">
        <w:trPr>
          <w:trHeight w:val="94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esse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Differential Effects of One Meal per Day in the Evening on Metabolic Health and Physical Performance in Lean Individuals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&lt; 2/52 intervention (11-days)</w:t>
            </w:r>
          </w:p>
        </w:tc>
      </w:tr>
      <w:tr w:rsidR="003357C5" w:rsidRPr="00DE6210" w:rsidTr="00952067">
        <w:trPr>
          <w:trHeight w:val="102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pakonstantinou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Effects of 6 vs 3 </w:t>
            </w:r>
            <w:proofErr w:type="spellStart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>eucaloric</w:t>
            </w:r>
            <w:proofErr w:type="spellEnd"/>
            <w:r w:rsidRPr="00DE6210">
              <w:rPr>
                <w:rFonts w:ascii="Arial" w:eastAsia="Times New Roman" w:hAnsi="Arial" w:cs="Arial"/>
                <w:sz w:val="18"/>
                <w:szCs w:val="18"/>
              </w:rPr>
              <w:t xml:space="preserve"> meal patterns on glycaemic control and satiety in people with impaired glucose tolerance or overt type 2 diabetes: A randomized trial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No washout</w:t>
            </w:r>
          </w:p>
        </w:tc>
      </w:tr>
      <w:tr w:rsidR="003357C5" w:rsidRPr="00DE6210" w:rsidTr="00952067">
        <w:trPr>
          <w:trHeight w:val="76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a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fects of eating frequency on respiratory quotient in patients with liver cirrhosis: a randomized controlled trial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&lt; 2/52 intervention &amp; primarily interested in RQ (wrong outcomes)</w:t>
            </w:r>
          </w:p>
        </w:tc>
      </w:tr>
      <w:tr w:rsidR="003357C5" w:rsidRPr="00DE6210" w:rsidTr="00952067">
        <w:trPr>
          <w:trHeight w:val="123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Jacubowitz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uction in Glycated Hemoglobin and Daily Insulin Dose Alongside Circadian Clock Upregulation in Patients With Type 2 Diabetes Consuming a Three-Meal Diet: A Randomized Clinical Trial.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t>Medication usage affecting outcomes (insulin dependent diabetics)</w:t>
            </w:r>
          </w:p>
        </w:tc>
      </w:tr>
      <w:tr w:rsidR="003357C5" w:rsidRPr="00DE6210" w:rsidTr="00952067">
        <w:trPr>
          <w:trHeight w:val="1020"/>
        </w:trPr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aguch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creasing Meal Frequency in </w:t>
            </w:r>
            <w:proofErr w:type="spellStart"/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oenergetic</w:t>
            </w:r>
            <w:proofErr w:type="spellEnd"/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nditions Does Not Affect Body Composition Change and Appetite During Weight Gain in </w:t>
            </w:r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Japanese Athletes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Competitive rowing athletes eating excess kcals.</w:t>
            </w:r>
          </w:p>
        </w:tc>
      </w:tr>
      <w:tr w:rsidR="003357C5" w:rsidRPr="00DE6210" w:rsidTr="00952067">
        <w:trPr>
          <w:trHeight w:val="10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E62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hussa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mpact of </w:t>
            </w:r>
            <w:proofErr w:type="spellStart"/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oenergetic</w:t>
            </w:r>
            <w:proofErr w:type="spellEnd"/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take of irregular meal patterns on thermogenesis, glucose metabolism, and appetite: a randomized controlled trial.</w:t>
            </w:r>
          </w:p>
        </w:tc>
        <w:tc>
          <w:tcPr>
            <w:tcW w:w="0" w:type="auto"/>
            <w:shd w:val="clear" w:color="auto" w:fill="F2DBDB" w:themeFill="accent2" w:themeFillTint="33"/>
            <w:noWrap/>
            <w:vAlign w:val="center"/>
            <w:hideMark/>
          </w:tcPr>
          <w:p w:rsidR="003357C5" w:rsidRPr="00DE6210" w:rsidRDefault="003357C5" w:rsidP="00952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62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ong intervention - No defined meal frequency in comparator group</w:t>
            </w:r>
          </w:p>
        </w:tc>
      </w:tr>
    </w:tbl>
    <w:p w:rsidR="003357C5" w:rsidRDefault="003357C5" w:rsidP="003357C5">
      <w:pPr>
        <w:rPr>
          <w:b/>
        </w:rPr>
      </w:pPr>
    </w:p>
    <w:p w:rsidR="003357C5" w:rsidRDefault="003357C5" w:rsidP="003357C5">
      <w:pPr>
        <w:rPr>
          <w:rFonts w:asciiTheme="minorHAnsi" w:eastAsia="Times New Roman" w:hAnsiTheme="minorHAnsi" w:cstheme="minorHAnsi"/>
          <w:b/>
          <w:bCs/>
          <w:color w:val="000000"/>
          <w:lang w:val="en"/>
        </w:rPr>
      </w:pPr>
    </w:p>
    <w:p w:rsidR="00C27FF0" w:rsidRDefault="00C27FF0"/>
    <w:sectPr w:rsidR="00C27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7C5"/>
    <w:rsid w:val="003357C5"/>
    <w:rsid w:val="00C2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7C5"/>
    <w:pPr>
      <w:spacing w:after="160" w:line="259" w:lineRule="auto"/>
    </w:pPr>
    <w:rPr>
      <w:rFonts w:ascii="Calibri" w:eastAsia="Calibri" w:hAnsi="Calibri" w:cs="Calibri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7C5"/>
    <w:pPr>
      <w:spacing w:after="160" w:line="259" w:lineRule="auto"/>
    </w:pPr>
    <w:rPr>
      <w:rFonts w:ascii="Calibri" w:eastAsia="Calibri" w:hAnsi="Calibri" w:cs="Calibri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26</Words>
  <Characters>1155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olitana</dc:creator>
  <cp:lastModifiedBy>Helen Solitana</cp:lastModifiedBy>
  <cp:revision>1</cp:revision>
  <dcterms:created xsi:type="dcterms:W3CDTF">2023-11-06T03:36:00Z</dcterms:created>
  <dcterms:modified xsi:type="dcterms:W3CDTF">2023-11-06T03:36:00Z</dcterms:modified>
</cp:coreProperties>
</file>